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671"/>
        <w:gridCol w:w="1483"/>
        <w:gridCol w:w="1094"/>
        <w:gridCol w:w="1370"/>
        <w:gridCol w:w="1251"/>
        <w:gridCol w:w="792"/>
        <w:gridCol w:w="628"/>
        <w:gridCol w:w="1497"/>
      </w:tblGrid>
      <w:tr w:rsidR="00817DD9" w:rsidRPr="00817DD9" w14:paraId="490B18DE" w14:textId="77777777" w:rsidTr="00817DD9">
        <w:trPr>
          <w:trHeight w:val="51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91E55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abe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D6E7B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pecificit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44916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lon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4BA1D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anufacture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4E4AC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t no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8550D0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Dilution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9E31F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elf conjugated</w:t>
            </w:r>
          </w:p>
        </w:tc>
      </w:tr>
      <w:tr w:rsidR="00817DD9" w:rsidRPr="00817DD9" w14:paraId="0D23FED5" w14:textId="77777777" w:rsidTr="00817DD9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C5E4B9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E47283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09D53F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469A91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A48DDC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2FB07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507AD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C419F0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817DD9" w:rsidRPr="00817DD9" w14:paraId="674209AB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3F869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89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DB57B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7E14A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A90CD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uidi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1ECCE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89003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656A1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63662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038D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817DD9" w:rsidRPr="00817DD9" w14:paraId="01B5F167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9CFF7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15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C37AF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278 (ICO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0FF48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398.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E244D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oleg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39231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3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C0AB6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3C8B2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5A09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817DD9" w:rsidRPr="00817DD9" w14:paraId="1BAC9ED5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A9FB6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15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DD1CD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45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6774C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B5F92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uidi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E5064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5501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B278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16A88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0B215" w14:textId="40AB64DC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 w:rsidR="007D7F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817DD9" w:rsidRPr="00817DD9" w14:paraId="6C48E8C2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604A1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41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C779F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196 (CCR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5CE27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034E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27B45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uidi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FDC62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4100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67F09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4312B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F2199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817DD9" w:rsidRPr="00817DD9" w14:paraId="04A68409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6562F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42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51EB8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843ED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B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28EB9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uidi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A2ED2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4200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2E493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7B907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206AB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817DD9" w:rsidRPr="00817DD9" w14:paraId="45BB261C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4080E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43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5B474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117 (c-Ki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87A2F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4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41A1B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uidi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A4269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4300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261A5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8A835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9D05B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817DD9" w:rsidRPr="00817DD9" w14:paraId="2916E9DB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1E9BF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45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11B9B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CCD46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PA-T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BA03D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uidi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F2BA3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4500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9E022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62FA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9D681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817DD9" w:rsidRPr="00817DD9" w14:paraId="4D7DA6F4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64BF9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46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D925B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8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4937D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PA-T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AE180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uidi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9C318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4600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E3027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A5077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DBF38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817DD9" w:rsidRPr="00817DD9" w14:paraId="2C8B713C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AAFC9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47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6A75B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183 (CXCR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F3922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025H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F967C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oleg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CD151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37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C1BC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2EA57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4E96B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817DD9" w:rsidRPr="00817DD9" w14:paraId="5FA6CA13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3C995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48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96192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11566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5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ED175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oleg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64275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18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04AE3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5ABC7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BA572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817DD9" w:rsidRPr="00817DD9" w14:paraId="54BFA02C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31591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49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F2D46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25 (IL-2R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8A8DA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2858A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uidi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9F0E0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49010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A9107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A703D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0C4ED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817DD9" w:rsidRPr="00817DD9" w14:paraId="14C0D932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09D49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50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EE98A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185 (CXCR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21BD1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252D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1DBC0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oLeg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7F86A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69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E609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28D7D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A99F3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817DD9" w:rsidRPr="00817DD9" w14:paraId="40BA3B28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90571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51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29553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73964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H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17990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uidi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157B0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5100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DD4A1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E838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3B456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817DD9" w:rsidRPr="00817DD9" w14:paraId="7415E95F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C474C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52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7F951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CRγδ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44F93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D8842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uidi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0F4E3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52008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F890B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9705F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8AC46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817DD9" w:rsidRPr="00817DD9" w14:paraId="428D2C6D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6C997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53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064DF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A8FA2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7-6B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524C6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uidi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0A17C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53014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FFEEB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3545E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84934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817DD9" w:rsidRPr="00817DD9" w14:paraId="43047E19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E37F3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54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543C4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56B8E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HI/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BE6A6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uidi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C53C2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5400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61111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99FFA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B1BC0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817DD9" w:rsidRPr="00817DD9" w14:paraId="09231E6A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66DE9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55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33B8A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45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00A4D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81EC3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uidi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1032B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5501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36AC7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42C2F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E363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817DD9" w:rsidRPr="00817DD9" w14:paraId="76832204" w14:textId="77777777" w:rsidTr="00817DD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28CFF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55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7C6DD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278 (ICO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4D6EA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398.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5A58C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oleg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CE432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3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B2111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046EC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D72A0" w14:textId="34798D28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 w:rsidR="007D7F2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817DD9" w:rsidRPr="00817DD9" w14:paraId="27E59E62" w14:textId="77777777" w:rsidTr="00817DD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CDA25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56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981DA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294 (CRTH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75BD1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M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A2FAD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oLeg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3D605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0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62CF3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7236A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6A21B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817DD9" w:rsidRPr="00817DD9" w14:paraId="571B760D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9CE66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58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FECC1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122 (IL-2Rb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A8FD1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U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C0762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BioLegend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43F39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39015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A5B08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2F5E8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0A15E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817DD9" w:rsidRPr="00817DD9" w14:paraId="33BB69BD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CC7EF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59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EF54A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197 (CCR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4ED14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043H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7DFE6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uidi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546E8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5900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E0FA4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AECDA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D6513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817DD9" w:rsidRPr="00817DD9" w14:paraId="54C95EE3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4375A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61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C3A4E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LRG1 (MAF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5AE88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A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57C55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teny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FBC6C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0-126-4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C324F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2C795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F7286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817DD9" w:rsidRPr="00817DD9" w14:paraId="576F6A07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A0CFF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62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16701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11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97F70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u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A98A5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uidi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ECB2F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6200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58A5C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9E5C7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0F4E3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817DD9" w:rsidRPr="00817DD9" w14:paraId="52E0E49E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365E8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64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96D8A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C356E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P-3G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A7ED3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uidi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03187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64009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8EFD1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514CC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B90DA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817DD9" w:rsidRPr="00817DD9" w14:paraId="361CD508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F710B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65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07F33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127 (IL-7R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C96F3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O19D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7D6CD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uidi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826E1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65008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84640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BEE25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C0D09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817DD9" w:rsidRPr="00817DD9" w14:paraId="1ED1134B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567AE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67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73489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739B1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D37E9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uidi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69BD2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6700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48747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68D47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6B882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817DD9" w:rsidRPr="00817DD9" w14:paraId="4323AA6F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DE356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68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731D5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LA-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F9F2E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A89A4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oleg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F41EE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76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109C6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0C141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2A9AA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817DD9" w:rsidRPr="00817DD9" w14:paraId="32790845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E4FB2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70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444AB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B2843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CH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491DF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uidi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CD17C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700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D41BD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FB246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6ED44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817DD9" w:rsidRPr="00817DD9" w14:paraId="66117A7F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F0C3E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71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583CF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E7B83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2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505DD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oleg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ECEBF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29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E3899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1CCD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A86E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817DD9" w:rsidRPr="00817DD9" w14:paraId="316A8F74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541C3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72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8B7B2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C0A0C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A34CB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uidi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81FB2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7200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4C23D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C5815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BE0C4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817DD9" w:rsidRPr="00817DD9" w14:paraId="7E4ED27D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E1D38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73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3E382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45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BB6DD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CH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2FE73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oLeg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8442B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4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BD68C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2AA28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67D39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817DD9" w:rsidRPr="00817DD9" w14:paraId="0D52896A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DFCFF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74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F9895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335 (NKp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D4CB8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2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4F859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oLeg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84F71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19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651D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FD2D1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76822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817DD9" w:rsidRPr="00817DD9" w14:paraId="2BFD3CFB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E6FAA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75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EA386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279 (PD-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4328F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H12.2H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45A7C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uidi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02C46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75008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F627A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1D57D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7D6EE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817DD9" w:rsidRPr="00817DD9" w14:paraId="4E3EB685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93ED4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76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C1618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870B5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CAM1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8AF5D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uidi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C53EF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76008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CC6CC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36B2F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3B334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817DD9" w:rsidRPr="00817DD9" w14:paraId="1B3C12D1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CE3FB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209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301F4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D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ECB73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G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FE480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uidi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DE7BA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0900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FB39F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AA791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B201F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817DD9" w:rsidRPr="00817DD9" w14:paraId="27BFF668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A8F53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en-GB"/>
              </w:rPr>
              <w:t>169</w:t>
            </w:r>
            <w:r w:rsidRPr="00817DD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95438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AT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0C5DB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A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33069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teny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4FB6C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0-108-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E1874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6CF926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F0CEF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817DD9" w:rsidRPr="00817DD9" w14:paraId="5BC6AAD1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CB57F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en-GB"/>
              </w:rPr>
              <w:t>166</w:t>
            </w:r>
            <w:r w:rsidRPr="00817DD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B8814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b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030EB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B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1966A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oleg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441B2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48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8ED55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759B0A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9B237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817DD9" w:rsidRPr="00817DD9" w14:paraId="6A58F292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3EEA9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en-GB"/>
              </w:rPr>
              <w:t>163</w:t>
            </w:r>
            <w:r w:rsidRPr="00817DD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7C853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D152 (CTLA-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CE69B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NI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7829A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oleg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A33EC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96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6C6BE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8330FA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ACB61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817DD9" w:rsidRPr="00817DD9" w14:paraId="3A9B0179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EBCEE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en-GB"/>
              </w:rPr>
              <w:t>160</w:t>
            </w:r>
            <w:r w:rsidRPr="00817DD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2EAE6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OX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A5DE2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CH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08942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uidi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E8105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6201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860B4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62A299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48CD1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</w:tbl>
    <w:p w14:paraId="474619C4" w14:textId="1AC73166" w:rsidR="00862CE0" w:rsidRDefault="00862CE0"/>
    <w:p w14:paraId="66BED6B7" w14:textId="06A9DE5C" w:rsidR="00817DD9" w:rsidRDefault="00817DD9">
      <w:pPr>
        <w:rPr>
          <w:b/>
          <w:bCs/>
        </w:rPr>
      </w:pPr>
      <w:r w:rsidRPr="00817DD9">
        <w:rPr>
          <w:b/>
          <w:bCs/>
        </w:rPr>
        <w:t xml:space="preserve">Supplementary Table 1: </w:t>
      </w:r>
      <w:r>
        <w:rPr>
          <w:b/>
          <w:bCs/>
        </w:rPr>
        <w:t>Antibodies</w:t>
      </w:r>
      <w:r w:rsidRPr="00817DD9">
        <w:rPr>
          <w:b/>
          <w:bCs/>
        </w:rPr>
        <w:t xml:space="preserve"> used for mass cytometry</w:t>
      </w:r>
      <w:r>
        <w:rPr>
          <w:b/>
          <w:bCs/>
        </w:rPr>
        <w:t>, unstimulated panel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71"/>
        <w:gridCol w:w="1455"/>
        <w:gridCol w:w="1154"/>
        <w:gridCol w:w="1370"/>
        <w:gridCol w:w="1251"/>
        <w:gridCol w:w="792"/>
        <w:gridCol w:w="628"/>
        <w:gridCol w:w="1497"/>
      </w:tblGrid>
      <w:tr w:rsidR="00817DD9" w:rsidRPr="00817DD9" w14:paraId="6B8CEDAD" w14:textId="77777777" w:rsidTr="00817DD9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907C7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Labe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C290D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pecificit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F7D57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lon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82D21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anufacture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7F926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t no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6DD615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Dilution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AD513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elf conjugated</w:t>
            </w:r>
          </w:p>
        </w:tc>
      </w:tr>
      <w:tr w:rsidR="00817DD9" w:rsidRPr="00817DD9" w14:paraId="595960C9" w14:textId="77777777" w:rsidTr="00817DD9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86F365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3432C0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8BA70C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945326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469FD7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EB613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BCEDF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4BFDEE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817DD9" w:rsidRPr="00817DD9" w14:paraId="545B07E1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2EA3E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89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12398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F343D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406F0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uidi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B0BEA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89003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4EAF8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71990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C919E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817DD9" w:rsidRPr="00817DD9" w14:paraId="10204E82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A2665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15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FD181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D45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4E90E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D717C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oLeg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7931C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4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39D20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F8329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767A7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817DD9" w:rsidRPr="00817DD9" w14:paraId="2726563F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086BA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41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D5B91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196 (CCR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ECD40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034E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4E897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uidi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BC89E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4100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C0E1F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681FE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5D919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817DD9" w:rsidRPr="00817DD9" w14:paraId="0FF9BAAF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77147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42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161B8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EC123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B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427C5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uidi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6720E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4200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2537B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99212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5DBC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817DD9" w:rsidRPr="00817DD9" w14:paraId="64D775E2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B86B0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43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B1A33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117 (c-Ki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917EE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4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7D39C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uidi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DF2D3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4300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93263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EE078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65A00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817DD9" w:rsidRPr="00817DD9" w14:paraId="66B78044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24EAC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45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0E1B7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02364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PA-T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A7B30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uidi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49B55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4500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DCE1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164C7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3F340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817DD9" w:rsidRPr="00817DD9" w14:paraId="647E3A17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09C61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46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C0065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8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7DD4A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PA-T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11503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uidi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FCD9E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4600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FF4E8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33165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AB5D3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817DD9" w:rsidRPr="00817DD9" w14:paraId="63F204E4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76769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47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705EE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183 (CXCR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B4CAF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025H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9AB84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oleg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5CDE7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37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906CA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62E33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74AEC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817DD9" w:rsidRPr="00817DD9" w14:paraId="141CA63E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291C4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48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EFE79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51B82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5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D22DE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oleg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F73EA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18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ECCF8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A34B1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421AB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817DD9" w:rsidRPr="00817DD9" w14:paraId="3608D3A8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25B96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49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052C7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25 (IL-2R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44223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9E1C7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uidi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76E72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49010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4C9D5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FAF9E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125ED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817DD9" w:rsidRPr="00817DD9" w14:paraId="6F1774B8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CB6B7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50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A466B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185 (CXCR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C830F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252D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CD0F5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oLeg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9202B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69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3F14F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D1573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CCDFE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817DD9" w:rsidRPr="00817DD9" w14:paraId="0D4B12A3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5A2D0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51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3FC07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852C3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H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BE1D9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uidi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427F7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5100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DD1F3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C18FE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78737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817DD9" w:rsidRPr="00817DD9" w14:paraId="658C7E86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6BFE6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52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C9560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CRγδ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B4DE8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88271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uidi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0F5A1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52008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BED65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EEF3E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F62A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817DD9" w:rsidRPr="00817DD9" w14:paraId="2C0756C1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ECFA4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53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0B52C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336B9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7-6B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71399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uidi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7BDDB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53014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B5C43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F7126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48D8E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817DD9" w:rsidRPr="00817DD9" w14:paraId="38510F8B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7FF9C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56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5C0D0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294 (CRTH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2CDCA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M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DC39A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oLeg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5E9A6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0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16524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1D5C4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2A92E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817DD9" w:rsidRPr="00817DD9" w14:paraId="0A692598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E2C6D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58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B1EC6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122 (IL-2Rb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86F37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U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F704A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BioLegend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3A286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339015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EA7C7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74082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26C14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817DD9" w:rsidRPr="00817DD9" w14:paraId="3357239B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3E206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59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30E05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197 (CCR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DA9D0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043H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85BCA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uidi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63C50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5900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47A11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BB013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E90D5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817DD9" w:rsidRPr="00817DD9" w14:paraId="3CDB3219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DBE43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61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8D8B9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LRG1 (MAF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EF684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A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40078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teny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2BF41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0-126-4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FFB47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7A464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A62BF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817DD9" w:rsidRPr="00817DD9" w14:paraId="4C25F572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DB489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62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3C23C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11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F6929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u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24348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uidi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BDE85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6200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48B74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6B3CA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C0D45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817DD9" w:rsidRPr="00817DD9" w14:paraId="2C197264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5E709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64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D2F30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84C5C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P-3G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62C13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uidi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5E01F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64009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3CB9F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75BBF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75EB7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817DD9" w:rsidRPr="00817DD9" w14:paraId="4E6A9B39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62CFC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65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8A467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127 (IL-7R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7C9A0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O19D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EE088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uidi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8A057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65008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C08C4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914E7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3C99E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817DD9" w:rsidRPr="00817DD9" w14:paraId="054DC1D0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1B7F7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67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B6BE8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7496C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8792C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uidi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D44A9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6700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FB94D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47167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F44C4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817DD9" w:rsidRPr="00817DD9" w14:paraId="223AD3D1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0FB4B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68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51E9A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LA-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3AFD2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CD5C5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oleg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1AF2C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76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A0534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643AD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2EFF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817DD9" w:rsidRPr="00817DD9" w14:paraId="348244C3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CB0F9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70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E1534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03014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CH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12DFB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uidi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DD14B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700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325A8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857CD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D2F09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817DD9" w:rsidRPr="00817DD9" w14:paraId="72B6BED0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4B42D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71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0D2D3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4D680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2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5AAEA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oleg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AB89C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29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929AA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0354D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99CF1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817DD9" w:rsidRPr="00817DD9" w14:paraId="3AD9D281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315AA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72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30E5F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B36C4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0D864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uidi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A5058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7200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8F58B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0AA77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87051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817DD9" w:rsidRPr="00817DD9" w14:paraId="1EF36170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D7B19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73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85EEC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45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E72B3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CH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33DAE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oLeg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21167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4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28A69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4D0DD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D6548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817DD9" w:rsidRPr="00817DD9" w14:paraId="2E369443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DB6D6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75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C35F1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279 (PD-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E1E51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H12.2H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DD302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uidi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4B571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75008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16EFE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BCFEF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4A624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817DD9" w:rsidRPr="00817DD9" w14:paraId="6C4B025E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2985E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176</w:t>
            </w: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C39AB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D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D4823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CAM1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53995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uidi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F0549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76008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A9A9D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A2B63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F5135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817DD9" w:rsidRPr="00817DD9" w14:paraId="205FA6FF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6BF1F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en-GB"/>
              </w:rPr>
              <w:t>144</w:t>
            </w:r>
            <w:r w:rsidRPr="00817DD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ED31D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5EAFB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Q117H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48B28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uidi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B4D8E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4402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B1A20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619C9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81DE5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817DD9" w:rsidRPr="00817DD9" w14:paraId="0B7D87AD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63F16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en-GB"/>
              </w:rPr>
              <w:t>155</w:t>
            </w:r>
            <w:r w:rsidRPr="00817DD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ED62D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F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B7C7A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31F2C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oLeg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FC66E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6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C55EF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981D9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73B60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817DD9" w:rsidRPr="00817DD9" w14:paraId="7191A45B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ABB5B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en-GB"/>
              </w:rPr>
              <w:t>160</w:t>
            </w:r>
            <w:r w:rsidRPr="00817DD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28527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N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ADCA5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b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F779E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oLeg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C9B6C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29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372D3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8D468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965C2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817DD9" w:rsidRPr="00817DD9" w14:paraId="313BE000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B31F0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en-GB"/>
              </w:rPr>
              <w:t>166</w:t>
            </w:r>
            <w:r w:rsidRPr="00817DD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7C031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50950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ES39D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34975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uidig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5F008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66008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65DA3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3246F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997A7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</w:tr>
      <w:tr w:rsidR="00817DD9" w:rsidRPr="00817DD9" w14:paraId="398FDA46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D1D11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en-GB"/>
              </w:rPr>
              <w:t>169</w:t>
            </w:r>
            <w:r w:rsidRPr="00817DD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0F070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4DBAB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P4-25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C06EF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oleg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2FA89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08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08FA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F22EF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BE293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817DD9" w:rsidRPr="00817DD9" w14:paraId="21DA6B11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58419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en-GB"/>
              </w:rPr>
              <w:t>169</w:t>
            </w:r>
            <w:r w:rsidRPr="00817DD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996A9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5BA98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FK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433F4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oLeg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A1691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4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0AD7E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C7525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6D305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817DD9" w:rsidRPr="00817DD9" w14:paraId="599EA196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A3594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en-GB"/>
              </w:rPr>
              <w:t>169</w:t>
            </w:r>
            <w:r w:rsidRPr="00817DD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656C4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B7B89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ES105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F2AE8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oleg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DF4F4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19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F2FB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865D2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6EC93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817DD9" w:rsidRPr="00817DD9" w14:paraId="3BE43F86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9DDB2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en-GB"/>
              </w:rPr>
              <w:t>163</w:t>
            </w:r>
            <w:r w:rsidRPr="00817DD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AC636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2E992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L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76BB8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oleg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C37FA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2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C4C42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66308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208B1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817DD9" w:rsidRPr="00817DD9" w14:paraId="143A1396" w14:textId="77777777" w:rsidTr="00817DD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5CD9F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en-GB"/>
              </w:rPr>
              <w:t>154</w:t>
            </w:r>
            <w:r w:rsidRPr="00817DD9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E33B6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L-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2BCFD" w14:textId="77777777" w:rsidR="00817DD9" w:rsidRPr="00817DD9" w:rsidRDefault="00817DD9" w:rsidP="00817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Q2-13A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8F0A7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oleg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52018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1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D01FF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28634" w14:textId="77777777" w:rsidR="00817DD9" w:rsidRPr="00817DD9" w:rsidRDefault="00817DD9" w:rsidP="00817D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34851" w14:textId="77777777" w:rsidR="00817DD9" w:rsidRPr="00817DD9" w:rsidRDefault="00817DD9" w:rsidP="00817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7D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</w:tbl>
    <w:p w14:paraId="710DBBE6" w14:textId="77777777" w:rsidR="00817DD9" w:rsidRDefault="00817DD9" w:rsidP="00817DD9">
      <w:pPr>
        <w:rPr>
          <w:b/>
          <w:bCs/>
        </w:rPr>
      </w:pPr>
    </w:p>
    <w:p w14:paraId="41215CD5" w14:textId="7BF4796E" w:rsidR="00817DD9" w:rsidRDefault="00817DD9">
      <w:pPr>
        <w:rPr>
          <w:b/>
          <w:bCs/>
        </w:rPr>
      </w:pPr>
      <w:r>
        <w:rPr>
          <w:b/>
          <w:bCs/>
        </w:rPr>
        <w:t>Su</w:t>
      </w:r>
      <w:r w:rsidRPr="00817DD9">
        <w:rPr>
          <w:b/>
          <w:bCs/>
        </w:rPr>
        <w:t xml:space="preserve">pplementary Table </w:t>
      </w:r>
      <w:r>
        <w:rPr>
          <w:b/>
          <w:bCs/>
        </w:rPr>
        <w:t>2</w:t>
      </w:r>
      <w:r w:rsidRPr="00817DD9">
        <w:rPr>
          <w:b/>
          <w:bCs/>
        </w:rPr>
        <w:t xml:space="preserve">: </w:t>
      </w:r>
      <w:r>
        <w:rPr>
          <w:b/>
          <w:bCs/>
        </w:rPr>
        <w:t>Antibodies</w:t>
      </w:r>
      <w:r w:rsidRPr="00817DD9">
        <w:rPr>
          <w:b/>
          <w:bCs/>
        </w:rPr>
        <w:t xml:space="preserve"> used for mass cytometry</w:t>
      </w:r>
      <w:r>
        <w:rPr>
          <w:b/>
          <w:bCs/>
        </w:rPr>
        <w:t>, PMA/ionomycin stimulated panel.</w:t>
      </w:r>
    </w:p>
    <w:p w14:paraId="0C49DD53" w14:textId="77777777" w:rsidR="00817DD9" w:rsidRPr="00817DD9" w:rsidRDefault="00817DD9">
      <w:pPr>
        <w:rPr>
          <w:b/>
          <w:bCs/>
        </w:rPr>
      </w:pPr>
    </w:p>
    <w:sectPr w:rsidR="00817DD9" w:rsidRPr="00817DD9" w:rsidSect="00045D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7CB"/>
    <w:rsid w:val="00045D01"/>
    <w:rsid w:val="005307CB"/>
    <w:rsid w:val="0074159C"/>
    <w:rsid w:val="007D7F25"/>
    <w:rsid w:val="00817DD9"/>
    <w:rsid w:val="00862CE0"/>
    <w:rsid w:val="008C44D7"/>
    <w:rsid w:val="00CD3A99"/>
    <w:rsid w:val="00DA2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D8CA83"/>
  <w15:chartTrackingRefBased/>
  <w15:docId w15:val="{9B3B8ED9-EF09-4C8F-8323-8830B560A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124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24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65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54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50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16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90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217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74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75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5</Words>
  <Characters>3621</Characters>
  <Application>Microsoft Office Word</Application>
  <DocSecurity>0</DocSecurity>
  <Lines>30</Lines>
  <Paragraphs>8</Paragraphs>
  <ScaleCrop>false</ScaleCrop>
  <Company/>
  <LinksUpToDate>false</LinksUpToDate>
  <CharactersWithSpaces>4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lder, E.L. (PARA)</dc:creator>
  <cp:keywords/>
  <dc:description/>
  <cp:lastModifiedBy>Houlder, E.L. (PARA)</cp:lastModifiedBy>
  <cp:revision>4</cp:revision>
  <dcterms:created xsi:type="dcterms:W3CDTF">2023-05-15T12:45:00Z</dcterms:created>
  <dcterms:modified xsi:type="dcterms:W3CDTF">2023-08-31T14:47:00Z</dcterms:modified>
</cp:coreProperties>
</file>